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940" w:type="dxa"/>
        <w:tblLook w:val="04A0" w:firstRow="1" w:lastRow="0" w:firstColumn="1" w:lastColumn="0" w:noHBand="0" w:noVBand="1"/>
      </w:tblPr>
      <w:tblGrid>
        <w:gridCol w:w="5145"/>
        <w:gridCol w:w="2715"/>
        <w:gridCol w:w="1044"/>
        <w:gridCol w:w="2325"/>
        <w:gridCol w:w="711"/>
      </w:tblGrid>
      <w:tr w:rsidR="0046153D" w:rsidRPr="0046153D" w14:paraId="48222EDC" w14:textId="77777777" w:rsidTr="000E5135">
        <w:trPr>
          <w:trHeight w:val="840"/>
        </w:trPr>
        <w:tc>
          <w:tcPr>
            <w:tcW w:w="1194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C2E528F" w14:textId="2EB46E93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bookmarkStart w:id="0" w:name="_GoBack"/>
            <w:bookmarkEnd w:id="0"/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endix B. Pros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</w:t>
            </w: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ctive associations between sexual orientation discrimination and eating disorder symptoms in the Adolescent Brain Cognitive Development (ABCD) Study, stratified by sex</w:t>
            </w:r>
          </w:p>
        </w:tc>
      </w:tr>
      <w:tr w:rsidR="0046153D" w:rsidRPr="0046153D" w14:paraId="569FD60F" w14:textId="77777777" w:rsidTr="000E5135">
        <w:trPr>
          <w:trHeight w:val="315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C91F3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375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2803EC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303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2B5D1B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le</w:t>
            </w:r>
          </w:p>
        </w:tc>
      </w:tr>
      <w:tr w:rsidR="0046153D" w:rsidRPr="0046153D" w14:paraId="10990AAF" w14:textId="77777777" w:rsidTr="000E5135">
        <w:trPr>
          <w:trHeight w:val="315"/>
        </w:trPr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3E407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ating disorder symptom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AFAD91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djusted OR (95% CI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A28964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17D8283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djusted OR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704DCD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</w:t>
            </w:r>
          </w:p>
        </w:tc>
      </w:tr>
      <w:tr w:rsidR="0046153D" w:rsidRPr="0046153D" w14:paraId="640611C8" w14:textId="77777777" w:rsidTr="000E5135">
        <w:trPr>
          <w:trHeight w:val="36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A8AD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orry about weight ga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CB2A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72 (1.20, 6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EDAF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5434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43 (0.60, 9.8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0BA8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213</w:t>
            </w:r>
          </w:p>
        </w:tc>
      </w:tr>
      <w:tr w:rsidR="0046153D" w:rsidRPr="0046153D" w14:paraId="07ED2396" w14:textId="77777777" w:rsidTr="000E5135">
        <w:trPr>
          <w:trHeight w:val="38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191F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lf-worth tied to weigh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9095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6 (0.82, 2.6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6132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966D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05 (1.06, 3.9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B693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32</w:t>
            </w:r>
          </w:p>
        </w:tc>
      </w:tr>
      <w:tr w:rsidR="0046153D" w:rsidRPr="0046153D" w14:paraId="32E06037" w14:textId="77777777" w:rsidTr="000E5135">
        <w:trPr>
          <w:trHeight w:val="6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E079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appropriate compensatory behaviors to prevent weight ga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2578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5 (0.76, 2.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9A2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A84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6 (0.64, 2.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8B0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01</w:t>
            </w:r>
          </w:p>
        </w:tc>
      </w:tr>
      <w:tr w:rsidR="0046153D" w:rsidRPr="0046153D" w14:paraId="0D6EC429" w14:textId="77777777" w:rsidTr="000E5135">
        <w:trPr>
          <w:trHeight w:val="400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DB32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inge eat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F65D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5 (0.22, 1.3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2885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2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753F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0 (0.82, 3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C031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50</w:t>
            </w:r>
          </w:p>
        </w:tc>
      </w:tr>
      <w:tr w:rsidR="0046153D" w:rsidRPr="0046153D" w14:paraId="0A96E3EA" w14:textId="77777777" w:rsidTr="000E5135">
        <w:trPr>
          <w:trHeight w:val="400"/>
        </w:trPr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820C0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istress with binge eating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D4702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5 (0.12, 1.04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9E8E0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5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7A859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50 (1.12, 5.5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24967" w14:textId="77777777" w:rsidR="0046153D" w:rsidRPr="0046153D" w:rsidRDefault="0046153D" w:rsidP="004615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25</w:t>
            </w:r>
          </w:p>
        </w:tc>
      </w:tr>
      <w:tr w:rsidR="0046153D" w:rsidRPr="0046153D" w14:paraId="273EC319" w14:textId="77777777" w:rsidTr="000E5135">
        <w:trPr>
          <w:trHeight w:val="1200"/>
        </w:trPr>
        <w:tc>
          <w:tcPr>
            <w:tcW w:w="11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24646" w14:textId="77777777" w:rsidR="0046153D" w:rsidRPr="0046153D" w:rsidRDefault="0046153D" w:rsidP="004615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Bold indicates p&lt;0.05. Models represent the abbreviated output </w:t>
            </w:r>
            <w:proofErr w:type="gramStart"/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om the logistic regression models with adjustment for parent-reported eating disorder symptoms at Year 2, age, sexual orientation, race and ethnicity, household income, parent education, and site</w:t>
            </w:r>
            <w:proofErr w:type="gramEnd"/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. ABCD propensity weights </w:t>
            </w:r>
            <w:proofErr w:type="gramStart"/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ere applied</w:t>
            </w:r>
            <w:proofErr w:type="gramEnd"/>
            <w:r w:rsidRPr="0046153D">
              <w:rPr>
                <w:rFonts w:eastAsia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to yield representative estimates based on the American Community Survey from the US Census. </w:t>
            </w:r>
          </w:p>
        </w:tc>
      </w:tr>
    </w:tbl>
    <w:p w14:paraId="395217E0" w14:textId="44A60102" w:rsidR="24AE7737" w:rsidRDefault="24AE7737" w:rsidP="24AE7737"/>
    <w:sectPr w:rsidR="24AE7737" w:rsidSect="0046153D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09311" w14:textId="77777777" w:rsidR="000E1C86" w:rsidRDefault="000E1C86">
      <w:pPr>
        <w:spacing w:after="0" w:line="240" w:lineRule="auto"/>
      </w:pPr>
      <w:r>
        <w:separator/>
      </w:r>
    </w:p>
  </w:endnote>
  <w:endnote w:type="continuationSeparator" w:id="0">
    <w:p w14:paraId="0C38AF70" w14:textId="77777777" w:rsidR="000E1C86" w:rsidRDefault="000E1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3937F2" w14:paraId="7C4ADB0D" w14:textId="77777777" w:rsidTr="473937F2">
      <w:trPr>
        <w:trHeight w:val="300"/>
      </w:trPr>
      <w:tc>
        <w:tcPr>
          <w:tcW w:w="3120" w:type="dxa"/>
        </w:tcPr>
        <w:p w14:paraId="3958DA20" w14:textId="0815639A" w:rsidR="473937F2" w:rsidRDefault="473937F2" w:rsidP="473937F2">
          <w:pPr>
            <w:pStyle w:val="Header"/>
            <w:ind w:left="-115"/>
          </w:pPr>
        </w:p>
      </w:tc>
      <w:tc>
        <w:tcPr>
          <w:tcW w:w="3120" w:type="dxa"/>
        </w:tcPr>
        <w:p w14:paraId="01A7046C" w14:textId="07201076" w:rsidR="473937F2" w:rsidRDefault="473937F2" w:rsidP="473937F2">
          <w:pPr>
            <w:pStyle w:val="Header"/>
            <w:jc w:val="center"/>
          </w:pPr>
        </w:p>
      </w:tc>
      <w:tc>
        <w:tcPr>
          <w:tcW w:w="3120" w:type="dxa"/>
        </w:tcPr>
        <w:p w14:paraId="07DA436E" w14:textId="7E8C419E" w:rsidR="473937F2" w:rsidRDefault="473937F2" w:rsidP="473937F2">
          <w:pPr>
            <w:pStyle w:val="Header"/>
            <w:ind w:right="-115"/>
            <w:jc w:val="right"/>
          </w:pPr>
        </w:p>
      </w:tc>
    </w:tr>
  </w:tbl>
  <w:p w14:paraId="198FEC2C" w14:textId="7EB7442B" w:rsidR="473937F2" w:rsidRDefault="473937F2" w:rsidP="47393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BDA27" w14:textId="77777777" w:rsidR="000E1C86" w:rsidRDefault="000E1C86">
      <w:pPr>
        <w:spacing w:after="0" w:line="240" w:lineRule="auto"/>
      </w:pPr>
      <w:r>
        <w:separator/>
      </w:r>
    </w:p>
  </w:footnote>
  <w:footnote w:type="continuationSeparator" w:id="0">
    <w:p w14:paraId="3302459A" w14:textId="77777777" w:rsidR="000E1C86" w:rsidRDefault="000E1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3937F2" w14:paraId="0DA352E2" w14:textId="77777777" w:rsidTr="473937F2">
      <w:trPr>
        <w:trHeight w:val="300"/>
      </w:trPr>
      <w:tc>
        <w:tcPr>
          <w:tcW w:w="3120" w:type="dxa"/>
        </w:tcPr>
        <w:p w14:paraId="5F2ECE9F" w14:textId="31021DC7" w:rsidR="473937F2" w:rsidRDefault="473937F2" w:rsidP="473937F2">
          <w:pPr>
            <w:pStyle w:val="Header"/>
            <w:ind w:left="-115"/>
          </w:pPr>
        </w:p>
      </w:tc>
      <w:tc>
        <w:tcPr>
          <w:tcW w:w="3120" w:type="dxa"/>
        </w:tcPr>
        <w:p w14:paraId="18679365" w14:textId="78DCCBF7" w:rsidR="473937F2" w:rsidRDefault="473937F2" w:rsidP="473937F2">
          <w:pPr>
            <w:pStyle w:val="Header"/>
            <w:jc w:val="center"/>
          </w:pPr>
        </w:p>
      </w:tc>
      <w:tc>
        <w:tcPr>
          <w:tcW w:w="3120" w:type="dxa"/>
        </w:tcPr>
        <w:p w14:paraId="1AF4FF27" w14:textId="0900D9C6" w:rsidR="473937F2" w:rsidRDefault="473937F2" w:rsidP="473937F2">
          <w:pPr>
            <w:pStyle w:val="Header"/>
            <w:ind w:right="-115"/>
            <w:jc w:val="right"/>
          </w:pPr>
        </w:p>
      </w:tc>
    </w:tr>
  </w:tbl>
  <w:p w14:paraId="4D02E64B" w14:textId="2FB80206" w:rsidR="473937F2" w:rsidRDefault="473937F2" w:rsidP="473937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2N7AwMLAwNrMwNzJU0lEKTi0uzszPAykwrAUACGEJgywAAAA="/>
  </w:docVars>
  <w:rsids>
    <w:rsidRoot w:val="00A55478"/>
    <w:rsid w:val="000E1C86"/>
    <w:rsid w:val="000E5135"/>
    <w:rsid w:val="003B75D5"/>
    <w:rsid w:val="0046153D"/>
    <w:rsid w:val="005376DE"/>
    <w:rsid w:val="005F7470"/>
    <w:rsid w:val="006077A6"/>
    <w:rsid w:val="008C63AF"/>
    <w:rsid w:val="00914B8F"/>
    <w:rsid w:val="00972FA5"/>
    <w:rsid w:val="009B5A1F"/>
    <w:rsid w:val="00A55478"/>
    <w:rsid w:val="1AB4AC15"/>
    <w:rsid w:val="24AE7737"/>
    <w:rsid w:val="3825F2F3"/>
    <w:rsid w:val="3D8D7B70"/>
    <w:rsid w:val="43758917"/>
    <w:rsid w:val="473937F2"/>
    <w:rsid w:val="69D21DBE"/>
    <w:rsid w:val="79FF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73FB8"/>
  <w15:chartTrackingRefBased/>
  <w15:docId w15:val="{B9391D04-A8D1-4B63-9D8A-2AECB101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4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4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4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4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4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4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4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4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4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4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4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4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4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4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Kung, Anthony</cp:lastModifiedBy>
  <cp:revision>11</cp:revision>
  <dcterms:created xsi:type="dcterms:W3CDTF">2024-07-02T05:13:00Z</dcterms:created>
  <dcterms:modified xsi:type="dcterms:W3CDTF">2024-09-19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74fe16-6ec9-48e0-97b6-3fbe174dc1b8</vt:lpwstr>
  </property>
</Properties>
</file>